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0C0CD" w14:textId="77777777" w:rsidR="00182A10" w:rsidRPr="006E77AC" w:rsidRDefault="00182A10" w:rsidP="00182A10">
      <w:pPr>
        <w:pStyle w:val="Heading1"/>
      </w:pPr>
      <w:bookmarkStart w:id="0" w:name="_Toc65139628"/>
      <w:r w:rsidRPr="006E77AC">
        <w:t xml:space="preserve">APPENDIX </w:t>
      </w:r>
      <w:r>
        <w:t>1</w:t>
      </w:r>
      <w:r w:rsidRPr="006E77AC">
        <w:t>: SYSTEMATIC REVIEW SEARCH STRATEGY (MEDLINE VIA OVID)</w:t>
      </w:r>
      <w:bookmarkEnd w:id="0"/>
    </w:p>
    <w:p w14:paraId="3D216A24" w14:textId="77777777" w:rsidR="00182A10" w:rsidRPr="00A567D3" w:rsidRDefault="00182A10" w:rsidP="00182A10">
      <w:pPr>
        <w:pStyle w:val="NoSpacing"/>
        <w:rPr>
          <w:sz w:val="22"/>
        </w:rPr>
      </w:pPr>
      <w:r>
        <w:t xml:space="preserve">1     </w:t>
      </w:r>
      <w:r w:rsidRPr="00A567D3">
        <w:rPr>
          <w:sz w:val="22"/>
        </w:rPr>
        <w:t xml:space="preserve">Preoperative Care/ </w:t>
      </w:r>
    </w:p>
    <w:p w14:paraId="45F1AF9C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     Preoperative Period/ </w:t>
      </w:r>
    </w:p>
    <w:p w14:paraId="63EAC6EA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3     pre-operat*.tw. </w:t>
      </w:r>
    </w:p>
    <w:p w14:paraId="40DDF7A5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4     preoperat*.tw. </w:t>
      </w:r>
    </w:p>
    <w:p w14:paraId="1E72395A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5     pre-surg*.tw. </w:t>
      </w:r>
    </w:p>
    <w:p w14:paraId="1F0F0551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6     presurg*.tw. </w:t>
      </w:r>
    </w:p>
    <w:p w14:paraId="1E4BC32E" w14:textId="77777777" w:rsidR="00182A10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7     ((before or prior to or awaiting or undergoing or preparing for or preparation for or candida*) adj5 </w:t>
      </w:r>
    </w:p>
    <w:p w14:paraId="5B8B6B84" w14:textId="77777777" w:rsidR="00182A10" w:rsidRPr="00A567D3" w:rsidRDefault="00182A10" w:rsidP="00182A10">
      <w:pPr>
        <w:pStyle w:val="NoSpacing"/>
        <w:rPr>
          <w:sz w:val="22"/>
        </w:rPr>
      </w:pPr>
      <w:r>
        <w:rPr>
          <w:sz w:val="22"/>
        </w:rPr>
        <w:t xml:space="preserve">       </w:t>
      </w:r>
      <w:r w:rsidRPr="00A567D3">
        <w:rPr>
          <w:sz w:val="22"/>
        </w:rPr>
        <w:t xml:space="preserve">(surg* or transplant* or graft*)).tw. </w:t>
      </w:r>
    </w:p>
    <w:p w14:paraId="0EA87C73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8     pre-an$esthetic.tw. </w:t>
      </w:r>
    </w:p>
    <w:p w14:paraId="70BB04EB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9     prean$esthetic.tw. </w:t>
      </w:r>
    </w:p>
    <w:p w14:paraId="51B88D9A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0     1 or 2 or 3 or 4 or 5 or 6 or 7 or 8 or 9 </w:t>
      </w:r>
    </w:p>
    <w:p w14:paraId="301D2BE1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1     Anxiety/ </w:t>
      </w:r>
    </w:p>
    <w:p w14:paraId="6A2935E5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2     Panic/ </w:t>
      </w:r>
    </w:p>
    <w:p w14:paraId="4A058641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3     panic*.tw. </w:t>
      </w:r>
    </w:p>
    <w:p w14:paraId="50FC5350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4     anxi*.tw. </w:t>
      </w:r>
    </w:p>
    <w:p w14:paraId="7B150CE2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5     worr*.tw. </w:t>
      </w:r>
    </w:p>
    <w:p w14:paraId="719C3EB9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6     apprehensi*.tw. </w:t>
      </w:r>
    </w:p>
    <w:p w14:paraId="121F2C88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7     uneas*.tw. </w:t>
      </w:r>
    </w:p>
    <w:p w14:paraId="50FC117B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8     fear*.tw. </w:t>
      </w:r>
    </w:p>
    <w:p w14:paraId="71377EBC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19     nervous*.tw. </w:t>
      </w:r>
    </w:p>
    <w:p w14:paraId="7905F771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0     dread.tw. </w:t>
      </w:r>
    </w:p>
    <w:p w14:paraId="74F2A1B5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1     11 or 12 or 13 or 14 or 15 or 16 or 17 or 18 or 19 or 20 </w:t>
      </w:r>
    </w:p>
    <w:p w14:paraId="1B32A01B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2     exp Social Support/ </w:t>
      </w:r>
    </w:p>
    <w:p w14:paraId="0034EF53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3     Community Networks/ </w:t>
      </w:r>
    </w:p>
    <w:p w14:paraId="09CDE985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4     community network*.tw. </w:t>
      </w:r>
    </w:p>
    <w:p w14:paraId="3B8446CB" w14:textId="77777777" w:rsidR="00182A10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5     ((social or perceived or emotional or instrumental or appraisal or informational or desired or </w:t>
      </w:r>
    </w:p>
    <w:p w14:paraId="5C9CB9CB" w14:textId="77777777" w:rsidR="00182A10" w:rsidRPr="00A567D3" w:rsidRDefault="00182A10" w:rsidP="00182A10">
      <w:pPr>
        <w:pStyle w:val="NoSpacing"/>
        <w:rPr>
          <w:sz w:val="22"/>
        </w:rPr>
      </w:pPr>
      <w:r>
        <w:rPr>
          <w:sz w:val="22"/>
        </w:rPr>
        <w:t xml:space="preserve">          </w:t>
      </w:r>
      <w:r w:rsidRPr="00A567D3">
        <w:rPr>
          <w:sz w:val="22"/>
        </w:rPr>
        <w:t xml:space="preserve">enacted or experienced or psychosocial or psychological) adj support).tw. </w:t>
      </w:r>
    </w:p>
    <w:p w14:paraId="03908C6C" w14:textId="77777777" w:rsidR="00182A10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6     ((famil* or friend* or practition* or an$esthe* or physician* or general practitioner* or peer or </w:t>
      </w:r>
    </w:p>
    <w:p w14:paraId="5B67BF62" w14:textId="77777777" w:rsidR="00182A10" w:rsidRDefault="00182A10" w:rsidP="00182A10">
      <w:pPr>
        <w:pStyle w:val="NoSpacing"/>
        <w:rPr>
          <w:sz w:val="22"/>
        </w:rPr>
      </w:pPr>
      <w:r>
        <w:rPr>
          <w:sz w:val="22"/>
        </w:rPr>
        <w:t xml:space="preserve">          </w:t>
      </w:r>
      <w:r w:rsidRPr="00A567D3">
        <w:rPr>
          <w:sz w:val="22"/>
        </w:rPr>
        <w:t xml:space="preserve">relative* or carer* or caregiver* or spouse* or partner* or significant other or sibling* or nurs* </w:t>
      </w:r>
    </w:p>
    <w:p w14:paraId="3625FCA0" w14:textId="77777777" w:rsidR="00182A10" w:rsidRDefault="00182A10" w:rsidP="00182A10">
      <w:pPr>
        <w:pStyle w:val="NoSpacing"/>
        <w:rPr>
          <w:sz w:val="22"/>
        </w:rPr>
      </w:pPr>
      <w:r>
        <w:rPr>
          <w:sz w:val="22"/>
        </w:rPr>
        <w:t xml:space="preserve">          </w:t>
      </w:r>
      <w:r w:rsidRPr="00A567D3">
        <w:rPr>
          <w:sz w:val="22"/>
        </w:rPr>
        <w:t xml:space="preserve">or hospital* or communit* or clinician* or doctor* or person* or patient*) adj3 (support* or care </w:t>
      </w:r>
    </w:p>
    <w:p w14:paraId="6A5960C9" w14:textId="77777777" w:rsidR="00182A10" w:rsidRPr="00A567D3" w:rsidRDefault="00182A10" w:rsidP="00182A10">
      <w:pPr>
        <w:pStyle w:val="NoSpacing"/>
        <w:rPr>
          <w:sz w:val="22"/>
        </w:rPr>
      </w:pPr>
      <w:r>
        <w:rPr>
          <w:sz w:val="22"/>
        </w:rPr>
        <w:t xml:space="preserve">          </w:t>
      </w:r>
      <w:r w:rsidRPr="00A567D3">
        <w:rPr>
          <w:sz w:val="22"/>
        </w:rPr>
        <w:t xml:space="preserve">or assist* or aid or help)).tw. </w:t>
      </w:r>
    </w:p>
    <w:p w14:paraId="01E2F6FC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7     social ties.tw. </w:t>
      </w:r>
    </w:p>
    <w:p w14:paraId="7B29CD9A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8     Social Networking/ </w:t>
      </w:r>
    </w:p>
    <w:p w14:paraId="0DC185A9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29     social network*.tw. </w:t>
      </w:r>
    </w:p>
    <w:p w14:paraId="54316069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30     Interpersonal Relations/ </w:t>
      </w:r>
    </w:p>
    <w:p w14:paraId="054C88F2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31     social relationship*.tw. </w:t>
      </w:r>
    </w:p>
    <w:p w14:paraId="642E557F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32     22 or 23 or 24 or 25 or 26 or 27 or 28 or 29 or 30 or 31 </w:t>
      </w:r>
    </w:p>
    <w:p w14:paraId="6092E212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33     10 and 21 and 32 </w:t>
      </w:r>
    </w:p>
    <w:p w14:paraId="7DF7ACD2" w14:textId="77777777" w:rsidR="00182A10" w:rsidRPr="00A567D3" w:rsidRDefault="00182A10" w:rsidP="00182A10">
      <w:pPr>
        <w:pStyle w:val="NoSpacing"/>
        <w:rPr>
          <w:sz w:val="22"/>
        </w:rPr>
      </w:pPr>
      <w:r w:rsidRPr="00A567D3">
        <w:rPr>
          <w:sz w:val="22"/>
        </w:rPr>
        <w:t xml:space="preserve">34     limit 33 to yr="1950 -Current" </w:t>
      </w:r>
    </w:p>
    <w:p w14:paraId="21ADDDCA" w14:textId="77777777" w:rsidR="00182A10" w:rsidRDefault="00182A10" w:rsidP="00182A10">
      <w:r>
        <w:t>***************************</w:t>
      </w:r>
    </w:p>
    <w:p w14:paraId="26225EA2" w14:textId="77777777" w:rsidR="00182A10" w:rsidRDefault="00182A10" w:rsidP="00182A10"/>
    <w:p w14:paraId="25BB7DE0" w14:textId="77777777" w:rsidR="000270FD" w:rsidRDefault="000270FD"/>
    <w:sectPr w:rsidR="00027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A10"/>
    <w:rsid w:val="000270FD"/>
    <w:rsid w:val="00182A10"/>
    <w:rsid w:val="00195DEB"/>
    <w:rsid w:val="00435BE9"/>
    <w:rsid w:val="00482DD7"/>
    <w:rsid w:val="00601A7D"/>
    <w:rsid w:val="00640233"/>
    <w:rsid w:val="00781D36"/>
    <w:rsid w:val="009C1795"/>
    <w:rsid w:val="00E8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CB5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A10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2A10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A10"/>
    <w:rPr>
      <w:rFonts w:eastAsiaTheme="majorEastAsia" w:cstheme="majorBidi"/>
      <w:b/>
      <w:szCs w:val="32"/>
    </w:rPr>
  </w:style>
  <w:style w:type="paragraph" w:styleId="NoSpacing">
    <w:name w:val="No Spacing"/>
    <w:uiPriority w:val="1"/>
    <w:qFormat/>
    <w:rsid w:val="00182A10"/>
    <w:pPr>
      <w:spacing w:after="0" w:line="240" w:lineRule="auto"/>
      <w:jc w:val="both"/>
    </w:pPr>
    <w:rPr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6T18:37:00Z</dcterms:created>
  <dcterms:modified xsi:type="dcterms:W3CDTF">2021-10-06T18:37:00Z</dcterms:modified>
</cp:coreProperties>
</file>